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9A3DA" w14:textId="1E501864" w:rsidR="00F320A0" w:rsidRPr="00F320A0" w:rsidRDefault="00F320A0" w:rsidP="00F320A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320A0">
        <w:rPr>
          <w:rFonts w:ascii="Times New Roman" w:hAnsi="Times New Roman" w:cs="Times New Roman" w:hint="eastAsia"/>
          <w:b/>
          <w:bCs/>
          <w:sz w:val="24"/>
        </w:rPr>
        <w:t>S</w:t>
      </w:r>
      <w:r w:rsidRPr="00F320A0">
        <w:rPr>
          <w:rFonts w:ascii="Times New Roman" w:hAnsi="Times New Roman" w:cs="Times New Roman"/>
          <w:b/>
          <w:bCs/>
          <w:sz w:val="24"/>
        </w:rPr>
        <w:t xml:space="preserve">upplementary Table 1. </w:t>
      </w:r>
      <w:r w:rsidR="006D36D1">
        <w:rPr>
          <w:rFonts w:ascii="Times New Roman" w:hAnsi="Times New Roman" w:cs="Times New Roman"/>
          <w:b/>
          <w:bCs/>
          <w:sz w:val="24"/>
        </w:rPr>
        <w:t>E</w:t>
      </w:r>
      <w:r w:rsidR="009B1F9A" w:rsidRPr="00877E80">
        <w:rPr>
          <w:rFonts w:ascii="Times New Roman" w:hAnsi="Times New Roman" w:cs="Times New Roman"/>
          <w:b/>
          <w:sz w:val="24"/>
        </w:rPr>
        <w:t>stimated parameters</w:t>
      </w:r>
      <w:r w:rsidR="006D36D1">
        <w:rPr>
          <w:rFonts w:ascii="Times New Roman" w:hAnsi="Times New Roman" w:cs="Times New Roman"/>
          <w:b/>
          <w:sz w:val="24"/>
        </w:rPr>
        <w:t xml:space="preserve"> in GRM</w:t>
      </w:r>
      <w:r w:rsidR="009B1F9A">
        <w:rPr>
          <w:rFonts w:ascii="Times New Roman" w:hAnsi="Times New Roman" w:cs="Times New Roman"/>
          <w:b/>
          <w:sz w:val="24"/>
        </w:rPr>
        <w:t xml:space="preserve"> of remaining items (</w:t>
      </w:r>
      <w:r w:rsidR="009B1F9A" w:rsidRPr="00877E80">
        <w:rPr>
          <w:rFonts w:ascii="Times New Roman" w:hAnsi="Times New Roman" w:cs="Times New Roman"/>
          <w:b/>
          <w:sz w:val="24"/>
        </w:rPr>
        <w:t>translated from Japanese to English</w:t>
      </w:r>
      <w:r w:rsidR="009B1F9A">
        <w:rPr>
          <w:rFonts w:ascii="Times New Roman" w:hAnsi="Times New Roman" w:cs="Times New Roman"/>
          <w:b/>
          <w:sz w:val="24"/>
        </w:rPr>
        <w:t>)</w:t>
      </w:r>
    </w:p>
    <w:tbl>
      <w:tblPr>
        <w:tblStyle w:val="a3"/>
        <w:tblW w:w="9923" w:type="dxa"/>
        <w:tblLayout w:type="fixed"/>
        <w:tblLook w:val="04A0" w:firstRow="1" w:lastRow="0" w:firstColumn="1" w:lastColumn="0" w:noHBand="0" w:noVBand="1"/>
      </w:tblPr>
      <w:tblGrid>
        <w:gridCol w:w="5103"/>
        <w:gridCol w:w="1701"/>
        <w:gridCol w:w="779"/>
        <w:gridCol w:w="780"/>
        <w:gridCol w:w="780"/>
        <w:gridCol w:w="780"/>
      </w:tblGrid>
      <w:tr w:rsidR="00F320A0" w:rsidRPr="00F320A0" w14:paraId="4D491AB0" w14:textId="77777777" w:rsidTr="006A4203"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90D585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BF8E8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Discrimination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8887E" w14:textId="77777777" w:rsidR="00F320A0" w:rsidRPr="00F320A0" w:rsidRDefault="00F320A0" w:rsidP="005E438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Difficulty</w:t>
            </w:r>
          </w:p>
        </w:tc>
      </w:tr>
      <w:tr w:rsidR="00F320A0" w:rsidRPr="00F320A0" w14:paraId="03F1AB64" w14:textId="77777777" w:rsidTr="006A4203"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1A320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C1DD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920D0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CAA1F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749F2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C84DB" w14:textId="77777777" w:rsidR="00F320A0" w:rsidRPr="00F320A0" w:rsidRDefault="00F320A0" w:rsidP="00F320A0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4</w:t>
            </w:r>
          </w:p>
        </w:tc>
      </w:tr>
      <w:tr w:rsidR="00BB5E34" w:rsidRPr="00F320A0" w14:paraId="7B3A62AD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0C76" w14:textId="2121E45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get rid of depression regardless of help from family or friends</w:t>
            </w:r>
            <w:r w:rsidR="00816178"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DC9E" w14:textId="59690E3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5364" w14:textId="1FD9323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13CB" w14:textId="2FE4FA6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453E" w14:textId="45E36D8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FD9E" w14:textId="17912B1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39 </w:t>
            </w:r>
          </w:p>
        </w:tc>
      </w:tr>
      <w:tr w:rsidR="00BB5E34" w:rsidRPr="00F320A0" w14:paraId="140B3E11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387A" w14:textId="7752988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concentrat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16541" w14:textId="372E65A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4CA6" w14:textId="09FF554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5492" w14:textId="237807F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0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43DD4" w14:textId="4ED69A3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4D138" w14:textId="19E844F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29 </w:t>
            </w:r>
          </w:p>
        </w:tc>
      </w:tr>
      <w:tr w:rsidR="00BB5E34" w:rsidRPr="00F320A0" w14:paraId="318D6E51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DB29" w14:textId="36B1E69B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dow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643A" w14:textId="7EAAAF0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DBE9D" w14:textId="75090CE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7A0E" w14:textId="7740319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66F2" w14:textId="74BC231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0F0E" w14:textId="709ACEB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14 </w:t>
            </w:r>
          </w:p>
        </w:tc>
      </w:tr>
      <w:tr w:rsidR="00BB5E34" w:rsidRPr="00F320A0" w14:paraId="4F59543C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F84A" w14:textId="61E89C7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hopeless for the futur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E0B7" w14:textId="7DFA416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B77F0" w14:textId="04AD4D9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1983" w14:textId="0787577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9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A2F0" w14:textId="6E33BC2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9DB1" w14:textId="51C7413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55 </w:t>
            </w:r>
          </w:p>
        </w:tc>
      </w:tr>
      <w:tr w:rsidR="00BB5E34" w:rsidRPr="00F320A0" w14:paraId="228CC95E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B8C5" w14:textId="70A47B0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feel happ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5C57" w14:textId="12E5C2A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6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82B1" w14:textId="33251A6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C1B4" w14:textId="79A8D3A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E478" w14:textId="4F1B548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B8D6A" w14:textId="3F907A8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7 </w:t>
            </w:r>
          </w:p>
        </w:tc>
      </w:tr>
      <w:tr w:rsidR="00BB5E34" w:rsidRPr="00F320A0" w14:paraId="7B9D1DCC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F65A4" w14:textId="187E09AE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talk less than usual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387E" w14:textId="69FCBB6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138B" w14:textId="1610E6D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5FD6" w14:textId="1539954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2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7242" w14:textId="4B40F2A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0C77" w14:textId="5953198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50 </w:t>
            </w:r>
          </w:p>
        </w:tc>
      </w:tr>
      <w:tr w:rsidR="00BB5E34" w:rsidRPr="00F320A0" w14:paraId="0F23BA2B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412" w14:textId="3AE19217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lonel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8536" w14:textId="5C94624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2708" w14:textId="37532BA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2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4382" w14:textId="5DC1BEF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B7C1" w14:textId="2919155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45AC" w14:textId="2055411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84 </w:t>
            </w:r>
          </w:p>
        </w:tc>
      </w:tr>
      <w:tr w:rsidR="00BB5E34" w:rsidRPr="00F320A0" w14:paraId="67753CDD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7AF7" w14:textId="7AAE4841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enjoy my daily lif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3305" w14:textId="01ADC30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FFC4" w14:textId="021FB09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3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B77B" w14:textId="14C5A06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2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A2C8" w14:textId="7CA6F48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95DD" w14:textId="2BFF362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84 </w:t>
            </w:r>
          </w:p>
        </w:tc>
      </w:tr>
      <w:tr w:rsidR="00BB5E34" w:rsidRPr="00F320A0" w14:paraId="0581515B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D49C" w14:textId="0B16E5E5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sa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34D8" w14:textId="78CD417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929F2" w14:textId="7555877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3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FCD5" w14:textId="6D3B99A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6201" w14:textId="2282946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860C" w14:textId="068318B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58 </w:t>
            </w:r>
          </w:p>
        </w:tc>
      </w:tr>
      <w:tr w:rsidR="00BB5E34" w:rsidRPr="00F320A0" w14:paraId="56B42783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BF1D" w14:textId="087E3479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depress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9813" w14:textId="6E5714C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D0E4" w14:textId="1DC4949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9951" w14:textId="1984782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2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6DC6" w14:textId="0A019B0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2B5B" w14:textId="7AA60E5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9 </w:t>
            </w:r>
          </w:p>
        </w:tc>
      </w:tr>
      <w:tr w:rsidR="00BB5E34" w:rsidRPr="00F320A0" w14:paraId="4D8EECDA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A42E" w14:textId="33B3AEAF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enjoy things that I used t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5F82" w14:textId="4F824BB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0686" w14:textId="54A0B45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4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05BD" w14:textId="3432E17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134F" w14:textId="1F00821A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97A8B" w14:textId="718BDA3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1 </w:t>
            </w:r>
          </w:p>
        </w:tc>
      </w:tr>
      <w:tr w:rsidR="00BB5E34" w:rsidRPr="00F320A0" w14:paraId="137AF5D3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5689" w14:textId="2BBA50E3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'm not interested in my own appearanc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C2D3" w14:textId="1D3E4CDD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F8A4" w14:textId="7A1783A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8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52D8" w14:textId="7321FDB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CE2D7" w14:textId="7A107A3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18B1" w14:textId="652CF36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93 </w:t>
            </w:r>
          </w:p>
        </w:tc>
      </w:tr>
      <w:tr w:rsidR="00BB5E34" w:rsidRPr="00F320A0" w14:paraId="055E0D27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69FB" w14:textId="0C915090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enjoy books, TV, or radio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A337" w14:textId="0883BB6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5784" w14:textId="40B8016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8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B1109" w14:textId="6E19C63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54F2" w14:textId="6DD6465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971E" w14:textId="50550B9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36 </w:t>
            </w:r>
          </w:p>
        </w:tc>
      </w:tr>
      <w:tr w:rsidR="00BB5E34" w:rsidRPr="00F320A0" w14:paraId="63BEFFC8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73CF" w14:textId="7FCB564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have decreased interest in my surrounding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D279" w14:textId="69AB4CB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329D" w14:textId="6BAA072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95E4" w14:textId="74E14FB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2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11209" w14:textId="02BCE72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DC4AE" w14:textId="23FC360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10 </w:t>
            </w:r>
          </w:p>
        </w:tc>
      </w:tr>
      <w:tr w:rsidR="00BB5E34" w:rsidRPr="00F320A0" w14:paraId="7020FC9D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7AD1" w14:textId="36B973B4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often feel helples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71A0" w14:textId="1DB2991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EED4" w14:textId="67A80EAD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4FD7A" w14:textId="3547DE56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0F95" w14:textId="21295AC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8DF0" w14:textId="4A8BDCA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86 </w:t>
            </w:r>
          </w:p>
        </w:tc>
      </w:tr>
      <w:tr w:rsidR="00BB5E34" w:rsidRPr="00F320A0" w14:paraId="2DAE82BA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7F75D" w14:textId="039883C1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hopeles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98D04" w14:textId="729CEF7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B151" w14:textId="099CCC8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7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2241" w14:textId="5F5E43F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E96F" w14:textId="3E61F8B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2EA7" w14:textId="4F8EDE0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15 </w:t>
            </w:r>
          </w:p>
        </w:tc>
      </w:tr>
      <w:tr w:rsidR="00BB5E34" w:rsidRPr="00F320A0" w14:paraId="248A505F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9ED0B" w14:textId="0D0341E8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guilt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7FCF" w14:textId="36E91ED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069B" w14:textId="2852007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636B" w14:textId="6CE7C81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3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C40F" w14:textId="12F305ED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322A" w14:textId="10370F2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4.18 </w:t>
            </w:r>
          </w:p>
        </w:tc>
      </w:tr>
      <w:tr w:rsidR="00BB5E34" w:rsidRPr="00F320A0" w14:paraId="14882D5B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A218E" w14:textId="51041D00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miserabl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624A4" w14:textId="2B4DB5B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7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A289" w14:textId="5F4035A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3E74" w14:textId="3D57D05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DC6E" w14:textId="6CDF7C2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D3E34" w14:textId="54ABD8D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06 </w:t>
            </w:r>
          </w:p>
        </w:tc>
      </w:tr>
      <w:tr w:rsidR="00BB5E34" w:rsidRPr="00F320A0" w14:paraId="21F0080E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514" w14:textId="25D959ED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lastRenderedPageBreak/>
              <w:t>I'm unwilling to interact with other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A2E0" w14:textId="5FAB5C5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8205A" w14:textId="4C026F7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6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E048" w14:textId="147A02D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6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FDDA" w14:textId="27CCB6B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69E9" w14:textId="73899F6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16 </w:t>
            </w:r>
          </w:p>
        </w:tc>
      </w:tr>
      <w:tr w:rsidR="00BB5E34" w:rsidRPr="00F320A0" w14:paraId="0B2E9A3E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DF82" w14:textId="0D0AD550" w:rsidR="00BB5E34" w:rsidRPr="00BB5E34" w:rsidRDefault="005E4389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I have </w:t>
            </w:r>
            <w:r w:rsidR="00BB5E34"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mood swings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37C68" w14:textId="01B5435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5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7720" w14:textId="21E4D2B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DC31" w14:textId="6275AC1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22E46" w14:textId="575738B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119E" w14:textId="48274F7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56 </w:t>
            </w:r>
          </w:p>
        </w:tc>
      </w:tr>
      <w:tr w:rsidR="00BB5E34" w:rsidRPr="00F320A0" w14:paraId="53A744F6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E6B6" w14:textId="3A29A9B2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Others don't understand me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91B5" w14:textId="2721898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4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B26E" w14:textId="4CA5404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7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1274" w14:textId="7A9FCDE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ECF1" w14:textId="5FAA8575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BCAF" w14:textId="2BCECD6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4.33 </w:t>
            </w:r>
          </w:p>
        </w:tc>
      </w:tr>
      <w:tr w:rsidR="00BB5E34" w:rsidRPr="00F320A0" w14:paraId="0B7F4540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84D5" w14:textId="6B5FD9AB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'm disappointed in myself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DB5B2" w14:textId="37AB5BA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41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5118" w14:textId="43E746E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0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E0FC" w14:textId="1A9882E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7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AE02A" w14:textId="67E1E5F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6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8313" w14:textId="603F90EA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71 </w:t>
            </w:r>
          </w:p>
        </w:tc>
      </w:tr>
      <w:tr w:rsidR="00BB5E34" w:rsidRPr="00F320A0" w14:paraId="36BCBE7F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05775" w14:textId="572E6450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my life is empty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7E79D" w14:textId="01A7419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39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5025" w14:textId="088C1CDE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7AAE" w14:textId="023C306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1397" w14:textId="5A1A2796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77268" w14:textId="386D9C38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15 </w:t>
            </w:r>
          </w:p>
        </w:tc>
      </w:tr>
      <w:tr w:rsidR="00BB5E34" w:rsidRPr="00F320A0" w14:paraId="356FC089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E941" w14:textId="29CB402F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cannot think straight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114B" w14:textId="600EE6A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0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4A4F" w14:textId="36B3C4D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7DEF" w14:textId="2992ADE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0D5F" w14:textId="7B26CCF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9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9BD4A" w14:textId="1A92DDB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71 </w:t>
            </w:r>
          </w:p>
        </w:tc>
      </w:tr>
      <w:tr w:rsidR="00BB5E34" w:rsidRPr="00F320A0" w14:paraId="06D766C7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1CF7" w14:textId="756A0CDC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'm mentally exhausted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F75D" w14:textId="0F50FDEB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32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7724" w14:textId="3129CF94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7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A5712" w14:textId="2C0D24E1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A2E" w14:textId="0F4C837D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6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F6E4E" w14:textId="055D0B4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79 </w:t>
            </w:r>
          </w:p>
        </w:tc>
      </w:tr>
      <w:tr w:rsidR="00BB5E34" w:rsidRPr="00F320A0" w14:paraId="4FEC7709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9BDD" w14:textId="007C4033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need help with my depression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3045" w14:textId="5D869DD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3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AFBE" w14:textId="10618B3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DC58" w14:textId="09273FA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1162" w14:textId="41C10497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0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A85A" w14:textId="24D9ED6C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73 </w:t>
            </w:r>
          </w:p>
        </w:tc>
      </w:tr>
      <w:tr w:rsidR="00BB5E34" w:rsidRPr="00F320A0" w14:paraId="7006177F" w14:textId="77777777" w:rsidTr="00FD3DA1"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7527" w14:textId="39B783C6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often sigh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E2DB0" w14:textId="5776168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68 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8E95" w14:textId="684B587D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535" w14:textId="2D8EA1A2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8C3D" w14:textId="53DB7EB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93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0623" w14:textId="269A3663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76 </w:t>
            </w:r>
          </w:p>
        </w:tc>
      </w:tr>
      <w:tr w:rsidR="00BB5E34" w:rsidRPr="00F320A0" w14:paraId="30EE1187" w14:textId="77777777" w:rsidTr="00FD3DA1"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023AB611" w14:textId="51AEFFA5" w:rsidR="00BB5E34" w:rsidRPr="00BB5E34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BB5E34">
              <w:rPr>
                <w:rFonts w:ascii="Times New Roman" w:eastAsia="Yu Gothic" w:hAnsi="Times New Roman" w:cs="Times New Roman"/>
                <w:color w:val="000000"/>
                <w:sz w:val="24"/>
              </w:rPr>
              <w:t>I feel depressed and have difficulty in daily life.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676EBD" w14:textId="7F6F3450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32 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vAlign w:val="center"/>
          </w:tcPr>
          <w:p w14:paraId="181003DC" w14:textId="19CEFDA9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93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3970C612" w14:textId="76609676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4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366B6E64" w14:textId="2DFF3A7F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32 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vAlign w:val="center"/>
          </w:tcPr>
          <w:p w14:paraId="5276C19A" w14:textId="00DCA116" w:rsidR="00BB5E34" w:rsidRPr="00AC2A21" w:rsidRDefault="00BB5E34" w:rsidP="00BB5E34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AC2A21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33 </w:t>
            </w:r>
          </w:p>
        </w:tc>
      </w:tr>
    </w:tbl>
    <w:p w14:paraId="03759F62" w14:textId="52701C09" w:rsidR="00F320A0" w:rsidRDefault="00F320A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184B5BB" w14:textId="60E9906B" w:rsidR="00F320A0" w:rsidRPr="00F320A0" w:rsidRDefault="00F320A0" w:rsidP="00F320A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F320A0">
        <w:rPr>
          <w:rFonts w:ascii="Times New Roman" w:hAnsi="Times New Roman" w:cs="Times New Roman" w:hint="eastAsia"/>
          <w:b/>
          <w:bCs/>
          <w:sz w:val="24"/>
        </w:rPr>
        <w:lastRenderedPageBreak/>
        <w:t>S</w:t>
      </w:r>
      <w:r w:rsidRPr="00F320A0"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</w:rPr>
        <w:t>2.</w:t>
      </w:r>
      <w:r w:rsidRPr="00F320A0">
        <w:rPr>
          <w:rFonts w:ascii="Times New Roman" w:hAnsi="Times New Roman" w:cs="Times New Roman"/>
          <w:b/>
          <w:bCs/>
          <w:sz w:val="24"/>
        </w:rPr>
        <w:t xml:space="preserve"> </w:t>
      </w:r>
      <w:r w:rsidR="006D36D1">
        <w:rPr>
          <w:rFonts w:ascii="Times New Roman" w:hAnsi="Times New Roman" w:cs="Times New Roman"/>
          <w:b/>
          <w:bCs/>
          <w:sz w:val="24"/>
        </w:rPr>
        <w:t xml:space="preserve">Estimated parameters of </w:t>
      </w:r>
      <w:r w:rsidR="006D36D1" w:rsidRPr="006D36D1">
        <w:rPr>
          <w:rFonts w:ascii="Times New Roman" w:hAnsi="Times New Roman" w:cs="Times New Roman"/>
          <w:b/>
          <w:bCs/>
          <w:sz w:val="24"/>
        </w:rPr>
        <w:t>the calibrated PHQ-9</w:t>
      </w:r>
    </w:p>
    <w:tbl>
      <w:tblPr>
        <w:tblStyle w:val="a3"/>
        <w:tblW w:w="5954" w:type="dxa"/>
        <w:tblLayout w:type="fixed"/>
        <w:tblLook w:val="04A0" w:firstRow="1" w:lastRow="0" w:firstColumn="1" w:lastColumn="0" w:noHBand="0" w:noVBand="1"/>
      </w:tblPr>
      <w:tblGrid>
        <w:gridCol w:w="993"/>
        <w:gridCol w:w="1984"/>
        <w:gridCol w:w="992"/>
        <w:gridCol w:w="993"/>
        <w:gridCol w:w="992"/>
      </w:tblGrid>
      <w:tr w:rsidR="0044658D" w:rsidRPr="00F320A0" w14:paraId="65B88316" w14:textId="77777777" w:rsidTr="002E757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C3A32D" w14:textId="77777777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7C034" w14:textId="4082295D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scrimina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31EFD" w14:textId="1F1F4EE6" w:rsidR="0044658D" w:rsidRPr="00F320A0" w:rsidRDefault="0044658D" w:rsidP="005E4389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</w:t>
            </w:r>
            <w:r>
              <w:rPr>
                <w:rFonts w:ascii="Times New Roman" w:hAnsi="Times New Roman" w:cs="Times New Roman"/>
                <w:sz w:val="24"/>
              </w:rPr>
              <w:t>ifficulty</w:t>
            </w:r>
          </w:p>
        </w:tc>
      </w:tr>
      <w:tr w:rsidR="0044658D" w:rsidRPr="00F320A0" w14:paraId="20FED08B" w14:textId="77777777" w:rsidTr="0044658D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84A8C" w14:textId="77777777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I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0CE86" w14:textId="46AAD968" w:rsidR="0044658D" w:rsidRPr="00F320A0" w:rsidRDefault="005E4389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FD9A7" w14:textId="77777777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D8F99" w14:textId="77777777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A8F56" w14:textId="77777777" w:rsidR="0044658D" w:rsidRPr="00F320A0" w:rsidRDefault="0044658D" w:rsidP="006A4203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F320A0">
              <w:rPr>
                <w:rFonts w:ascii="Times New Roman" w:hAnsi="Times New Roman" w:cs="Times New Roman"/>
                <w:sz w:val="24"/>
              </w:rPr>
              <w:t>b</w:t>
            </w:r>
            <w:r w:rsidRPr="00F320A0">
              <w:rPr>
                <w:rFonts w:ascii="Times New Roman" w:hAnsi="Times New Roman" w:cs="Times New Roman"/>
                <w:sz w:val="24"/>
                <w:vertAlign w:val="subscript"/>
              </w:rPr>
              <w:t>3</w:t>
            </w:r>
          </w:p>
        </w:tc>
      </w:tr>
      <w:tr w:rsidR="0044658D" w:rsidRPr="00F320A0" w14:paraId="05FC09D6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931B1E" w14:textId="2D864CFB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37B3" w14:textId="158E141F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93C8" w14:textId="44F10121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63FB" w14:textId="61774D4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365A2" w14:textId="1FFC20B3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01 </w:t>
            </w:r>
          </w:p>
        </w:tc>
      </w:tr>
      <w:tr w:rsidR="0044658D" w:rsidRPr="00F320A0" w14:paraId="20ACE183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FDEA6D" w14:textId="14440B02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4B36" w14:textId="267F48F9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3ADF" w14:textId="7C1F390B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5832" w14:textId="54DC4AD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788B" w14:textId="2230E178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05 </w:t>
            </w:r>
          </w:p>
        </w:tc>
      </w:tr>
      <w:tr w:rsidR="0044658D" w:rsidRPr="00F320A0" w14:paraId="11086AA4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541152" w14:textId="11670CB1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92923" w14:textId="4846829F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2651" w14:textId="540DF948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-1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BBFB" w14:textId="37213219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65BC1" w14:textId="0F8BB4F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4.14 </w:t>
            </w:r>
          </w:p>
        </w:tc>
      </w:tr>
      <w:tr w:rsidR="0044658D" w:rsidRPr="00F320A0" w14:paraId="7B73E01A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13879E" w14:textId="395EA849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9F5A" w14:textId="7DAB0175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0934" w14:textId="2463E482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CAA3" w14:textId="27422492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9248" w14:textId="2F81CA9C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87 </w:t>
            </w:r>
          </w:p>
        </w:tc>
      </w:tr>
      <w:tr w:rsidR="0044658D" w:rsidRPr="00F320A0" w14:paraId="2CF531AD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EFDDD1" w14:textId="7F6AC505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42F0" w14:textId="214686C9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CAE1" w14:textId="29AD84C5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CDD7A" w14:textId="00CB3271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4C97" w14:textId="0E5AC75C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88 </w:t>
            </w:r>
          </w:p>
        </w:tc>
      </w:tr>
      <w:tr w:rsidR="0044658D" w:rsidRPr="00F320A0" w14:paraId="6F9BE883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11FB15" w14:textId="3E153C1D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3224" w14:textId="26DD4EEB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5CED" w14:textId="32FC9BBC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0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E5BC" w14:textId="3A34E1D0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3DE1" w14:textId="1D5A7389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01 </w:t>
            </w:r>
          </w:p>
        </w:tc>
      </w:tr>
      <w:tr w:rsidR="0044658D" w:rsidRPr="00F320A0" w14:paraId="28867171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33D988" w14:textId="1ED75021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1EA2" w14:textId="0682494B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CF9BB" w14:textId="43912D0B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C59" w14:textId="643E3E63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EBC2" w14:textId="7D7C731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33 </w:t>
            </w:r>
          </w:p>
        </w:tc>
      </w:tr>
      <w:tr w:rsidR="0044658D" w:rsidRPr="00F320A0" w14:paraId="718D16B5" w14:textId="77777777" w:rsidTr="003A1FE1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BACBED" w14:textId="4529BED4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0EB3" w14:textId="36AAD846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6CD6F" w14:textId="1F7077BB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DE15" w14:textId="084EE63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4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C5C3" w14:textId="0E859DFD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4.90 </w:t>
            </w:r>
          </w:p>
        </w:tc>
      </w:tr>
      <w:tr w:rsidR="0044658D" w:rsidRPr="00F320A0" w14:paraId="5D3919B6" w14:textId="77777777" w:rsidTr="003A1FE1"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4CAD121E" w14:textId="6D8AB7BC" w:rsidR="0044658D" w:rsidRPr="00F320A0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269CE630" w14:textId="2CE069AF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1.90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C377861" w14:textId="03C4441C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2.34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2712233E" w14:textId="08C8302A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 xml:space="preserve">3.57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DDEBAB1" w14:textId="2688A455" w:rsidR="0044658D" w:rsidRPr="0044658D" w:rsidRDefault="0044658D" w:rsidP="0044658D">
            <w:pPr>
              <w:spacing w:after="120" w:line="360" w:lineRule="auto"/>
              <w:rPr>
                <w:rFonts w:ascii="Times New Roman" w:hAnsi="Times New Roman" w:cs="Times New Roman"/>
                <w:sz w:val="24"/>
              </w:rPr>
            </w:pP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  <w:r w:rsidRPr="0044658D">
              <w:rPr>
                <w:rFonts w:ascii="Times New Roman" w:eastAsia="Yu Gothic" w:hAnsi="Times New Roman" w:cs="Times New Roman"/>
                <w:color w:val="000000"/>
                <w:sz w:val="24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</w:rPr>
              <w:t>.</w:t>
            </w:r>
          </w:p>
        </w:tc>
      </w:tr>
    </w:tbl>
    <w:p w14:paraId="28A79ED2" w14:textId="77777777" w:rsidR="00F320A0" w:rsidRPr="00F320A0" w:rsidRDefault="00F320A0" w:rsidP="00F320A0">
      <w:pPr>
        <w:spacing w:line="360" w:lineRule="auto"/>
        <w:rPr>
          <w:rFonts w:ascii="Times New Roman" w:hAnsi="Times New Roman" w:cs="Times New Roman"/>
          <w:sz w:val="24"/>
        </w:rPr>
      </w:pPr>
    </w:p>
    <w:sectPr w:rsidR="00F320A0" w:rsidRPr="00F320A0" w:rsidSect="00F320A0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0A0"/>
    <w:rsid w:val="00063735"/>
    <w:rsid w:val="000E28CA"/>
    <w:rsid w:val="00131D68"/>
    <w:rsid w:val="001A3753"/>
    <w:rsid w:val="00201088"/>
    <w:rsid w:val="00280A29"/>
    <w:rsid w:val="002D030D"/>
    <w:rsid w:val="002F0A66"/>
    <w:rsid w:val="002F7F0C"/>
    <w:rsid w:val="00426480"/>
    <w:rsid w:val="0044658D"/>
    <w:rsid w:val="00461E93"/>
    <w:rsid w:val="004B55B9"/>
    <w:rsid w:val="004E40FF"/>
    <w:rsid w:val="004E7FD8"/>
    <w:rsid w:val="00553843"/>
    <w:rsid w:val="0059469C"/>
    <w:rsid w:val="005B3BB6"/>
    <w:rsid w:val="005C1234"/>
    <w:rsid w:val="005E1F72"/>
    <w:rsid w:val="005E4389"/>
    <w:rsid w:val="00621147"/>
    <w:rsid w:val="00634BD8"/>
    <w:rsid w:val="00692726"/>
    <w:rsid w:val="0069765E"/>
    <w:rsid w:val="006D36D1"/>
    <w:rsid w:val="007D6B45"/>
    <w:rsid w:val="00816178"/>
    <w:rsid w:val="00874A99"/>
    <w:rsid w:val="009B1F9A"/>
    <w:rsid w:val="00A11246"/>
    <w:rsid w:val="00A23B69"/>
    <w:rsid w:val="00AC2A21"/>
    <w:rsid w:val="00AE1514"/>
    <w:rsid w:val="00B001FB"/>
    <w:rsid w:val="00B63CE8"/>
    <w:rsid w:val="00B92A22"/>
    <w:rsid w:val="00BB5E34"/>
    <w:rsid w:val="00C24E6F"/>
    <w:rsid w:val="00C73C2E"/>
    <w:rsid w:val="00CD7B5F"/>
    <w:rsid w:val="00CE7046"/>
    <w:rsid w:val="00D13C08"/>
    <w:rsid w:val="00D37F3C"/>
    <w:rsid w:val="00D46F08"/>
    <w:rsid w:val="00E41816"/>
    <w:rsid w:val="00E53952"/>
    <w:rsid w:val="00EA14DF"/>
    <w:rsid w:val="00F311A7"/>
    <w:rsid w:val="00F320A0"/>
    <w:rsid w:val="00FF0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482549"/>
  <w15:chartTrackingRefBased/>
  <w15:docId w15:val="{51F8AAF8-D812-ED4A-BCBE-183B2EE4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20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320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31D68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131D68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131D68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131D6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131D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24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3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栖 健</dc:creator>
  <cp:keywords/>
  <dc:description/>
  <cp:lastModifiedBy>栗栖 健</cp:lastModifiedBy>
  <cp:revision>15</cp:revision>
  <dcterms:created xsi:type="dcterms:W3CDTF">2022-04-08T14:17:00Z</dcterms:created>
  <dcterms:modified xsi:type="dcterms:W3CDTF">2022-04-14T04:28:00Z</dcterms:modified>
</cp:coreProperties>
</file>